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7DE" w:rsidRDefault="0043264B">
      <w:bookmarkStart w:id="0" w:name="_GoBack"/>
      <w:bookmarkEnd w:id="0"/>
      <w:r w:rsidRPr="001E0A45">
        <w:rPr>
          <w:rFonts w:ascii="Calibri" w:eastAsia="Calibri" w:hAnsi="Calibri" w:cs="Times New Roman"/>
          <w:noProof/>
          <w:sz w:val="24"/>
          <w:szCs w:val="24"/>
          <w:lang w:eastAsia="en-GB"/>
        </w:rPr>
        <w:drawing>
          <wp:inline distT="0" distB="0" distL="0" distR="0" wp14:anchorId="5644BE92" wp14:editId="264FD855">
            <wp:extent cx="6165975" cy="2016000"/>
            <wp:effectExtent l="0" t="0" r="635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975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13F9" w:rsidRPr="00FA13F9" w:rsidRDefault="00FA13F9" w:rsidP="00FA13F9">
      <w:r w:rsidRPr="00FA13F9">
        <w:rPr>
          <w:b/>
        </w:rPr>
        <w:t>Figure S1.</w:t>
      </w:r>
      <w:r w:rsidRPr="00FA13F9">
        <w:t xml:space="preserve"> Representative OCT images showing </w:t>
      </w:r>
      <w:r w:rsidRPr="00FA13F9">
        <w:rPr>
          <w:i/>
        </w:rPr>
        <w:t>in vitro</w:t>
      </w:r>
      <w:r w:rsidRPr="00FA13F9">
        <w:t xml:space="preserve"> dissolution kinetics of </w:t>
      </w:r>
      <w:r>
        <w:t xml:space="preserve">a </w:t>
      </w:r>
      <w:r w:rsidRPr="00FA13F9">
        <w:t>19 x 19 MN ar</w:t>
      </w:r>
      <w:r>
        <w:t>ray prepared using</w:t>
      </w:r>
      <w:r w:rsidRPr="00FA13F9">
        <w:t xml:space="preserve"> F1 </w:t>
      </w:r>
      <w:r>
        <w:t xml:space="preserve">and </w:t>
      </w:r>
      <w:r w:rsidRPr="00FA13F9">
        <w:t xml:space="preserve">inserted manually in </w:t>
      </w:r>
      <w:r w:rsidRPr="00CE60D4">
        <w:rPr>
          <w:noProof/>
        </w:rPr>
        <w:t>dermatomed</w:t>
      </w:r>
      <w:r w:rsidRPr="00FA13F9">
        <w:t xml:space="preserve"> neonatal porcine skin.</w:t>
      </w:r>
      <w:r>
        <w:t xml:space="preserve"> </w:t>
      </w:r>
      <w:r w:rsidRPr="00FA13F9">
        <w:t xml:space="preserve">The white scale bar at top right represents a length of 1 mm. </w:t>
      </w:r>
    </w:p>
    <w:p w:rsidR="00FA13F9" w:rsidRPr="00FA13F9" w:rsidRDefault="00FA13F9" w:rsidP="00FA13F9"/>
    <w:p w:rsidR="00D10864" w:rsidRDefault="00D10864" w:rsidP="00D10864"/>
    <w:sectPr w:rsidR="00D10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KzNDa1tDSzMDIwsLRQ0lEKTi0uzszPAykwrAUAEE4l/iwAAAA="/>
  </w:docVars>
  <w:rsids>
    <w:rsidRoot w:val="0043264B"/>
    <w:rsid w:val="00003A14"/>
    <w:rsid w:val="000061FC"/>
    <w:rsid w:val="0000656E"/>
    <w:rsid w:val="00010CBC"/>
    <w:rsid w:val="00016591"/>
    <w:rsid w:val="00016710"/>
    <w:rsid w:val="0002245C"/>
    <w:rsid w:val="00034918"/>
    <w:rsid w:val="000431E7"/>
    <w:rsid w:val="0004375A"/>
    <w:rsid w:val="000443B7"/>
    <w:rsid w:val="00047FA9"/>
    <w:rsid w:val="0005325E"/>
    <w:rsid w:val="000606E0"/>
    <w:rsid w:val="00061BD5"/>
    <w:rsid w:val="00062872"/>
    <w:rsid w:val="000632AE"/>
    <w:rsid w:val="000651FD"/>
    <w:rsid w:val="00071158"/>
    <w:rsid w:val="00082840"/>
    <w:rsid w:val="00084D66"/>
    <w:rsid w:val="000953EF"/>
    <w:rsid w:val="00095EE6"/>
    <w:rsid w:val="000966A0"/>
    <w:rsid w:val="000A55F2"/>
    <w:rsid w:val="000A5F22"/>
    <w:rsid w:val="000A6A0D"/>
    <w:rsid w:val="000A7B4F"/>
    <w:rsid w:val="000B752D"/>
    <w:rsid w:val="000D0AD0"/>
    <w:rsid w:val="000D266C"/>
    <w:rsid w:val="000D4F7C"/>
    <w:rsid w:val="000D5BBD"/>
    <w:rsid w:val="000E5830"/>
    <w:rsid w:val="000F6FA8"/>
    <w:rsid w:val="00103BCE"/>
    <w:rsid w:val="0010757A"/>
    <w:rsid w:val="00107CD9"/>
    <w:rsid w:val="0011703C"/>
    <w:rsid w:val="00117DCE"/>
    <w:rsid w:val="00127831"/>
    <w:rsid w:val="00133A21"/>
    <w:rsid w:val="00141D17"/>
    <w:rsid w:val="001423EE"/>
    <w:rsid w:val="00145A70"/>
    <w:rsid w:val="001464DB"/>
    <w:rsid w:val="001470B3"/>
    <w:rsid w:val="001516B5"/>
    <w:rsid w:val="00153E29"/>
    <w:rsid w:val="0016029D"/>
    <w:rsid w:val="0016095D"/>
    <w:rsid w:val="0016258F"/>
    <w:rsid w:val="0017127E"/>
    <w:rsid w:val="00173EE7"/>
    <w:rsid w:val="00174604"/>
    <w:rsid w:val="0017563F"/>
    <w:rsid w:val="0018401B"/>
    <w:rsid w:val="00186608"/>
    <w:rsid w:val="001A0E3B"/>
    <w:rsid w:val="001A1EDD"/>
    <w:rsid w:val="001A5A03"/>
    <w:rsid w:val="001A65BA"/>
    <w:rsid w:val="001C62C9"/>
    <w:rsid w:val="001D2591"/>
    <w:rsid w:val="001E6F11"/>
    <w:rsid w:val="001F0A69"/>
    <w:rsid w:val="001F4D41"/>
    <w:rsid w:val="00205BBA"/>
    <w:rsid w:val="0021037B"/>
    <w:rsid w:val="002107E5"/>
    <w:rsid w:val="002130BB"/>
    <w:rsid w:val="002167B2"/>
    <w:rsid w:val="00223158"/>
    <w:rsid w:val="002304E9"/>
    <w:rsid w:val="00232496"/>
    <w:rsid w:val="00233760"/>
    <w:rsid w:val="0023422B"/>
    <w:rsid w:val="00235815"/>
    <w:rsid w:val="002363B8"/>
    <w:rsid w:val="00237503"/>
    <w:rsid w:val="0024012F"/>
    <w:rsid w:val="00243190"/>
    <w:rsid w:val="002434C9"/>
    <w:rsid w:val="00246AA2"/>
    <w:rsid w:val="002522E4"/>
    <w:rsid w:val="00256BD2"/>
    <w:rsid w:val="00265108"/>
    <w:rsid w:val="00271762"/>
    <w:rsid w:val="00275E62"/>
    <w:rsid w:val="002767E7"/>
    <w:rsid w:val="00285EB4"/>
    <w:rsid w:val="00291148"/>
    <w:rsid w:val="002975FB"/>
    <w:rsid w:val="002A051B"/>
    <w:rsid w:val="002A4428"/>
    <w:rsid w:val="002A7FFA"/>
    <w:rsid w:val="002B0230"/>
    <w:rsid w:val="002C1BEA"/>
    <w:rsid w:val="002C2275"/>
    <w:rsid w:val="002C3167"/>
    <w:rsid w:val="002C32A0"/>
    <w:rsid w:val="002C7C80"/>
    <w:rsid w:val="002D2F67"/>
    <w:rsid w:val="002E2482"/>
    <w:rsid w:val="002F0B29"/>
    <w:rsid w:val="002F4E7C"/>
    <w:rsid w:val="0030214C"/>
    <w:rsid w:val="00306D7B"/>
    <w:rsid w:val="00310FF2"/>
    <w:rsid w:val="00311FDE"/>
    <w:rsid w:val="00315EC6"/>
    <w:rsid w:val="0032266B"/>
    <w:rsid w:val="00324EAC"/>
    <w:rsid w:val="00330697"/>
    <w:rsid w:val="00331393"/>
    <w:rsid w:val="0033690C"/>
    <w:rsid w:val="003370CE"/>
    <w:rsid w:val="0033788B"/>
    <w:rsid w:val="00343B72"/>
    <w:rsid w:val="00345798"/>
    <w:rsid w:val="0036188D"/>
    <w:rsid w:val="00362AC8"/>
    <w:rsid w:val="00363ED2"/>
    <w:rsid w:val="00365239"/>
    <w:rsid w:val="00366859"/>
    <w:rsid w:val="003707C0"/>
    <w:rsid w:val="00370B04"/>
    <w:rsid w:val="00372A62"/>
    <w:rsid w:val="00381472"/>
    <w:rsid w:val="00382538"/>
    <w:rsid w:val="00386B59"/>
    <w:rsid w:val="0039065F"/>
    <w:rsid w:val="003908C1"/>
    <w:rsid w:val="00397061"/>
    <w:rsid w:val="003A2C12"/>
    <w:rsid w:val="003A2E4E"/>
    <w:rsid w:val="003A46AB"/>
    <w:rsid w:val="003A5A75"/>
    <w:rsid w:val="003A5FFE"/>
    <w:rsid w:val="003B0C17"/>
    <w:rsid w:val="003B1198"/>
    <w:rsid w:val="003C1795"/>
    <w:rsid w:val="003C2F96"/>
    <w:rsid w:val="003C57DE"/>
    <w:rsid w:val="003C66FF"/>
    <w:rsid w:val="003D2849"/>
    <w:rsid w:val="003D2C36"/>
    <w:rsid w:val="003D3D6D"/>
    <w:rsid w:val="003D4766"/>
    <w:rsid w:val="003D77EA"/>
    <w:rsid w:val="003E1CAF"/>
    <w:rsid w:val="003E5C13"/>
    <w:rsid w:val="003E739E"/>
    <w:rsid w:val="003E763C"/>
    <w:rsid w:val="003F2EC3"/>
    <w:rsid w:val="003F56DC"/>
    <w:rsid w:val="003F781A"/>
    <w:rsid w:val="004118E0"/>
    <w:rsid w:val="00412FAF"/>
    <w:rsid w:val="00417EEC"/>
    <w:rsid w:val="004316B7"/>
    <w:rsid w:val="0043264B"/>
    <w:rsid w:val="0043452C"/>
    <w:rsid w:val="00436236"/>
    <w:rsid w:val="00441C7A"/>
    <w:rsid w:val="00446A85"/>
    <w:rsid w:val="00456AB3"/>
    <w:rsid w:val="00460230"/>
    <w:rsid w:val="00463C85"/>
    <w:rsid w:val="00464A61"/>
    <w:rsid w:val="0047078A"/>
    <w:rsid w:val="00475A0E"/>
    <w:rsid w:val="00476145"/>
    <w:rsid w:val="00481FF8"/>
    <w:rsid w:val="004828F6"/>
    <w:rsid w:val="00487E17"/>
    <w:rsid w:val="004A23E1"/>
    <w:rsid w:val="004A4EBF"/>
    <w:rsid w:val="004B136C"/>
    <w:rsid w:val="004B1994"/>
    <w:rsid w:val="004B21E7"/>
    <w:rsid w:val="004B66F9"/>
    <w:rsid w:val="004B756F"/>
    <w:rsid w:val="004C4F47"/>
    <w:rsid w:val="004C5BBF"/>
    <w:rsid w:val="004D6326"/>
    <w:rsid w:val="004E503B"/>
    <w:rsid w:val="004E7106"/>
    <w:rsid w:val="004F0696"/>
    <w:rsid w:val="004F137D"/>
    <w:rsid w:val="004F23FA"/>
    <w:rsid w:val="004F56DF"/>
    <w:rsid w:val="004F59A3"/>
    <w:rsid w:val="004F62B5"/>
    <w:rsid w:val="00501E5B"/>
    <w:rsid w:val="00511AD7"/>
    <w:rsid w:val="0051323C"/>
    <w:rsid w:val="0051527E"/>
    <w:rsid w:val="00521B68"/>
    <w:rsid w:val="00521E40"/>
    <w:rsid w:val="00526516"/>
    <w:rsid w:val="00531BC8"/>
    <w:rsid w:val="00532E38"/>
    <w:rsid w:val="0053307C"/>
    <w:rsid w:val="0053746A"/>
    <w:rsid w:val="00541FF3"/>
    <w:rsid w:val="00543C8C"/>
    <w:rsid w:val="00543ED0"/>
    <w:rsid w:val="005463D7"/>
    <w:rsid w:val="0055535D"/>
    <w:rsid w:val="00556165"/>
    <w:rsid w:val="005747F8"/>
    <w:rsid w:val="00574B2D"/>
    <w:rsid w:val="005756F6"/>
    <w:rsid w:val="00580D6E"/>
    <w:rsid w:val="005851A6"/>
    <w:rsid w:val="00585CE8"/>
    <w:rsid w:val="005A1992"/>
    <w:rsid w:val="005A391F"/>
    <w:rsid w:val="005C46DE"/>
    <w:rsid w:val="005D677C"/>
    <w:rsid w:val="005E35BD"/>
    <w:rsid w:val="005E43DE"/>
    <w:rsid w:val="005F1472"/>
    <w:rsid w:val="005F1AFC"/>
    <w:rsid w:val="005F39B3"/>
    <w:rsid w:val="00604193"/>
    <w:rsid w:val="00604E77"/>
    <w:rsid w:val="00604FF2"/>
    <w:rsid w:val="006057D4"/>
    <w:rsid w:val="006110A5"/>
    <w:rsid w:val="006145F2"/>
    <w:rsid w:val="0062094E"/>
    <w:rsid w:val="0062490E"/>
    <w:rsid w:val="00630122"/>
    <w:rsid w:val="00630294"/>
    <w:rsid w:val="00630F0C"/>
    <w:rsid w:val="00633862"/>
    <w:rsid w:val="006343A7"/>
    <w:rsid w:val="00634BDC"/>
    <w:rsid w:val="006365AD"/>
    <w:rsid w:val="00643F0C"/>
    <w:rsid w:val="00654173"/>
    <w:rsid w:val="006557C3"/>
    <w:rsid w:val="00662282"/>
    <w:rsid w:val="00665A88"/>
    <w:rsid w:val="0067324A"/>
    <w:rsid w:val="00675560"/>
    <w:rsid w:val="00686F6E"/>
    <w:rsid w:val="00690E53"/>
    <w:rsid w:val="00691421"/>
    <w:rsid w:val="006B18E8"/>
    <w:rsid w:val="006B3ABC"/>
    <w:rsid w:val="006B79A7"/>
    <w:rsid w:val="006C341F"/>
    <w:rsid w:val="006C485E"/>
    <w:rsid w:val="006C638A"/>
    <w:rsid w:val="006C7B1E"/>
    <w:rsid w:val="006D351F"/>
    <w:rsid w:val="006D3D29"/>
    <w:rsid w:val="006D5098"/>
    <w:rsid w:val="006D66E2"/>
    <w:rsid w:val="006E48E0"/>
    <w:rsid w:val="006E58C8"/>
    <w:rsid w:val="006E693C"/>
    <w:rsid w:val="006E75B3"/>
    <w:rsid w:val="006F2DFC"/>
    <w:rsid w:val="006F3D34"/>
    <w:rsid w:val="006F5ACD"/>
    <w:rsid w:val="006F78B7"/>
    <w:rsid w:val="00700C50"/>
    <w:rsid w:val="0070107C"/>
    <w:rsid w:val="00702F39"/>
    <w:rsid w:val="00704263"/>
    <w:rsid w:val="007071B5"/>
    <w:rsid w:val="007125F1"/>
    <w:rsid w:val="00713A3F"/>
    <w:rsid w:val="007178EF"/>
    <w:rsid w:val="00721381"/>
    <w:rsid w:val="00721B96"/>
    <w:rsid w:val="007233A6"/>
    <w:rsid w:val="00726845"/>
    <w:rsid w:val="00730A22"/>
    <w:rsid w:val="00734B8A"/>
    <w:rsid w:val="00740399"/>
    <w:rsid w:val="007408D5"/>
    <w:rsid w:val="00744961"/>
    <w:rsid w:val="00750971"/>
    <w:rsid w:val="00752F0D"/>
    <w:rsid w:val="0076065B"/>
    <w:rsid w:val="00761879"/>
    <w:rsid w:val="00761C7C"/>
    <w:rsid w:val="00764138"/>
    <w:rsid w:val="00782FFF"/>
    <w:rsid w:val="007976D9"/>
    <w:rsid w:val="007A0BD4"/>
    <w:rsid w:val="007B30FF"/>
    <w:rsid w:val="007B31B0"/>
    <w:rsid w:val="007C0475"/>
    <w:rsid w:val="007C2059"/>
    <w:rsid w:val="007C4C73"/>
    <w:rsid w:val="007C5EDE"/>
    <w:rsid w:val="007D0603"/>
    <w:rsid w:val="007D239A"/>
    <w:rsid w:val="007D3DA6"/>
    <w:rsid w:val="007E6680"/>
    <w:rsid w:val="007E6893"/>
    <w:rsid w:val="007F3DD4"/>
    <w:rsid w:val="007F7550"/>
    <w:rsid w:val="008015A8"/>
    <w:rsid w:val="008047EB"/>
    <w:rsid w:val="008078C2"/>
    <w:rsid w:val="00810C10"/>
    <w:rsid w:val="00820CFD"/>
    <w:rsid w:val="00826BDF"/>
    <w:rsid w:val="00827801"/>
    <w:rsid w:val="00827B21"/>
    <w:rsid w:val="00830FD1"/>
    <w:rsid w:val="0083568B"/>
    <w:rsid w:val="00846527"/>
    <w:rsid w:val="00851724"/>
    <w:rsid w:val="00857182"/>
    <w:rsid w:val="008606AC"/>
    <w:rsid w:val="0086254A"/>
    <w:rsid w:val="00863155"/>
    <w:rsid w:val="00866BE9"/>
    <w:rsid w:val="0087279A"/>
    <w:rsid w:val="00875B0E"/>
    <w:rsid w:val="008776F2"/>
    <w:rsid w:val="008845B5"/>
    <w:rsid w:val="00893200"/>
    <w:rsid w:val="008A10B2"/>
    <w:rsid w:val="008A19CA"/>
    <w:rsid w:val="008B20ED"/>
    <w:rsid w:val="008B28F7"/>
    <w:rsid w:val="008C72B4"/>
    <w:rsid w:val="008D0E5D"/>
    <w:rsid w:val="008D6CA8"/>
    <w:rsid w:val="008E0D33"/>
    <w:rsid w:val="008E207D"/>
    <w:rsid w:val="008E24E3"/>
    <w:rsid w:val="008F3929"/>
    <w:rsid w:val="008F4F95"/>
    <w:rsid w:val="008F59E3"/>
    <w:rsid w:val="008F5ED4"/>
    <w:rsid w:val="008F7875"/>
    <w:rsid w:val="00901227"/>
    <w:rsid w:val="0090728A"/>
    <w:rsid w:val="0091387C"/>
    <w:rsid w:val="00925E4E"/>
    <w:rsid w:val="00930C65"/>
    <w:rsid w:val="009369B0"/>
    <w:rsid w:val="0093732E"/>
    <w:rsid w:val="0094707A"/>
    <w:rsid w:val="009475EA"/>
    <w:rsid w:val="009522BB"/>
    <w:rsid w:val="00955C12"/>
    <w:rsid w:val="009605CF"/>
    <w:rsid w:val="009611E1"/>
    <w:rsid w:val="0096123E"/>
    <w:rsid w:val="00974C08"/>
    <w:rsid w:val="009767D5"/>
    <w:rsid w:val="00981064"/>
    <w:rsid w:val="00982AA7"/>
    <w:rsid w:val="00983B51"/>
    <w:rsid w:val="00996240"/>
    <w:rsid w:val="009A1E67"/>
    <w:rsid w:val="009A4320"/>
    <w:rsid w:val="009A4918"/>
    <w:rsid w:val="009B3CCA"/>
    <w:rsid w:val="009B3ED7"/>
    <w:rsid w:val="009C3FA9"/>
    <w:rsid w:val="009C6530"/>
    <w:rsid w:val="009C7ADC"/>
    <w:rsid w:val="009D1279"/>
    <w:rsid w:val="009D1310"/>
    <w:rsid w:val="009D1B69"/>
    <w:rsid w:val="009D2001"/>
    <w:rsid w:val="009D2C19"/>
    <w:rsid w:val="009D5721"/>
    <w:rsid w:val="009D6C91"/>
    <w:rsid w:val="009E03E8"/>
    <w:rsid w:val="009E375F"/>
    <w:rsid w:val="009F0BF5"/>
    <w:rsid w:val="009F1080"/>
    <w:rsid w:val="009F43BF"/>
    <w:rsid w:val="00A03B32"/>
    <w:rsid w:val="00A06574"/>
    <w:rsid w:val="00A112BB"/>
    <w:rsid w:val="00A161B9"/>
    <w:rsid w:val="00A25F6F"/>
    <w:rsid w:val="00A31CC3"/>
    <w:rsid w:val="00A412DA"/>
    <w:rsid w:val="00A4252F"/>
    <w:rsid w:val="00A427D9"/>
    <w:rsid w:val="00A42CC6"/>
    <w:rsid w:val="00A542B0"/>
    <w:rsid w:val="00A63E39"/>
    <w:rsid w:val="00A65360"/>
    <w:rsid w:val="00A66409"/>
    <w:rsid w:val="00A67717"/>
    <w:rsid w:val="00A924A8"/>
    <w:rsid w:val="00A9309A"/>
    <w:rsid w:val="00A937E9"/>
    <w:rsid w:val="00AA49A2"/>
    <w:rsid w:val="00AA60A9"/>
    <w:rsid w:val="00AB083B"/>
    <w:rsid w:val="00AB0EF0"/>
    <w:rsid w:val="00AB509A"/>
    <w:rsid w:val="00AD062E"/>
    <w:rsid w:val="00AD3D5F"/>
    <w:rsid w:val="00AD4B3D"/>
    <w:rsid w:val="00AE4E4C"/>
    <w:rsid w:val="00AF0CF9"/>
    <w:rsid w:val="00B006B7"/>
    <w:rsid w:val="00B079CC"/>
    <w:rsid w:val="00B12185"/>
    <w:rsid w:val="00B2001B"/>
    <w:rsid w:val="00B200B2"/>
    <w:rsid w:val="00B202B9"/>
    <w:rsid w:val="00B23808"/>
    <w:rsid w:val="00B25A5D"/>
    <w:rsid w:val="00B266D3"/>
    <w:rsid w:val="00B327E9"/>
    <w:rsid w:val="00B36A75"/>
    <w:rsid w:val="00B4324E"/>
    <w:rsid w:val="00B441CA"/>
    <w:rsid w:val="00B452D0"/>
    <w:rsid w:val="00B53B5C"/>
    <w:rsid w:val="00B603FC"/>
    <w:rsid w:val="00B6620A"/>
    <w:rsid w:val="00B80131"/>
    <w:rsid w:val="00B9458C"/>
    <w:rsid w:val="00B96CDA"/>
    <w:rsid w:val="00B97258"/>
    <w:rsid w:val="00BA3A35"/>
    <w:rsid w:val="00BB22AC"/>
    <w:rsid w:val="00BB22D4"/>
    <w:rsid w:val="00BB78DA"/>
    <w:rsid w:val="00BC6329"/>
    <w:rsid w:val="00BD43A4"/>
    <w:rsid w:val="00BD48C8"/>
    <w:rsid w:val="00BD6814"/>
    <w:rsid w:val="00BD6EFA"/>
    <w:rsid w:val="00BF4C7D"/>
    <w:rsid w:val="00C168F0"/>
    <w:rsid w:val="00C21E0E"/>
    <w:rsid w:val="00C23036"/>
    <w:rsid w:val="00C23CF8"/>
    <w:rsid w:val="00C27E32"/>
    <w:rsid w:val="00C31BF7"/>
    <w:rsid w:val="00C44D48"/>
    <w:rsid w:val="00C47B5F"/>
    <w:rsid w:val="00C506F1"/>
    <w:rsid w:val="00C6110E"/>
    <w:rsid w:val="00C640F6"/>
    <w:rsid w:val="00C64E31"/>
    <w:rsid w:val="00C65A00"/>
    <w:rsid w:val="00C660CB"/>
    <w:rsid w:val="00C66E4A"/>
    <w:rsid w:val="00C73DE7"/>
    <w:rsid w:val="00C7646D"/>
    <w:rsid w:val="00C76876"/>
    <w:rsid w:val="00C774F6"/>
    <w:rsid w:val="00C800E9"/>
    <w:rsid w:val="00C8126C"/>
    <w:rsid w:val="00C818A9"/>
    <w:rsid w:val="00CA1987"/>
    <w:rsid w:val="00CA1D9B"/>
    <w:rsid w:val="00CA1ECA"/>
    <w:rsid w:val="00CA2289"/>
    <w:rsid w:val="00CB686A"/>
    <w:rsid w:val="00CC1E30"/>
    <w:rsid w:val="00CC41E9"/>
    <w:rsid w:val="00CC724E"/>
    <w:rsid w:val="00CD5D1A"/>
    <w:rsid w:val="00CD666E"/>
    <w:rsid w:val="00CD6F79"/>
    <w:rsid w:val="00CE60D4"/>
    <w:rsid w:val="00CF5275"/>
    <w:rsid w:val="00CF790E"/>
    <w:rsid w:val="00D10864"/>
    <w:rsid w:val="00D12080"/>
    <w:rsid w:val="00D205B6"/>
    <w:rsid w:val="00D2247D"/>
    <w:rsid w:val="00D22D5E"/>
    <w:rsid w:val="00D25BE6"/>
    <w:rsid w:val="00D31076"/>
    <w:rsid w:val="00D501CF"/>
    <w:rsid w:val="00D5489B"/>
    <w:rsid w:val="00D562E0"/>
    <w:rsid w:val="00D56CB5"/>
    <w:rsid w:val="00D5770C"/>
    <w:rsid w:val="00D578DD"/>
    <w:rsid w:val="00D62732"/>
    <w:rsid w:val="00D67A02"/>
    <w:rsid w:val="00D67B00"/>
    <w:rsid w:val="00D73A85"/>
    <w:rsid w:val="00D757CF"/>
    <w:rsid w:val="00D81F9B"/>
    <w:rsid w:val="00D849C1"/>
    <w:rsid w:val="00D9426D"/>
    <w:rsid w:val="00D9525A"/>
    <w:rsid w:val="00D95E6C"/>
    <w:rsid w:val="00D97591"/>
    <w:rsid w:val="00DA4427"/>
    <w:rsid w:val="00DA53FA"/>
    <w:rsid w:val="00DB018B"/>
    <w:rsid w:val="00DB5E3B"/>
    <w:rsid w:val="00DB6456"/>
    <w:rsid w:val="00DB708A"/>
    <w:rsid w:val="00DC17ED"/>
    <w:rsid w:val="00DC2453"/>
    <w:rsid w:val="00DC2965"/>
    <w:rsid w:val="00DD0937"/>
    <w:rsid w:val="00DD4962"/>
    <w:rsid w:val="00DD68D9"/>
    <w:rsid w:val="00DE1B87"/>
    <w:rsid w:val="00DE4006"/>
    <w:rsid w:val="00DE434C"/>
    <w:rsid w:val="00DE4A7F"/>
    <w:rsid w:val="00DE5E15"/>
    <w:rsid w:val="00DF2DEB"/>
    <w:rsid w:val="00DF6889"/>
    <w:rsid w:val="00E00658"/>
    <w:rsid w:val="00E04B33"/>
    <w:rsid w:val="00E06B53"/>
    <w:rsid w:val="00E1040E"/>
    <w:rsid w:val="00E12868"/>
    <w:rsid w:val="00E248F3"/>
    <w:rsid w:val="00E33130"/>
    <w:rsid w:val="00E35598"/>
    <w:rsid w:val="00E362BF"/>
    <w:rsid w:val="00E401E6"/>
    <w:rsid w:val="00E56C40"/>
    <w:rsid w:val="00E56FCD"/>
    <w:rsid w:val="00E63B8A"/>
    <w:rsid w:val="00E6556C"/>
    <w:rsid w:val="00E67138"/>
    <w:rsid w:val="00E7016A"/>
    <w:rsid w:val="00E75803"/>
    <w:rsid w:val="00E76763"/>
    <w:rsid w:val="00E80B01"/>
    <w:rsid w:val="00E825F9"/>
    <w:rsid w:val="00E83C32"/>
    <w:rsid w:val="00E8533B"/>
    <w:rsid w:val="00E87FFD"/>
    <w:rsid w:val="00E90C50"/>
    <w:rsid w:val="00E92C98"/>
    <w:rsid w:val="00E94112"/>
    <w:rsid w:val="00EA5096"/>
    <w:rsid w:val="00EA6A8D"/>
    <w:rsid w:val="00EB1224"/>
    <w:rsid w:val="00EC179A"/>
    <w:rsid w:val="00ED09D4"/>
    <w:rsid w:val="00ED4596"/>
    <w:rsid w:val="00ED48EA"/>
    <w:rsid w:val="00ED699C"/>
    <w:rsid w:val="00EE2306"/>
    <w:rsid w:val="00EE4328"/>
    <w:rsid w:val="00EF257F"/>
    <w:rsid w:val="00F04055"/>
    <w:rsid w:val="00F07045"/>
    <w:rsid w:val="00F07C73"/>
    <w:rsid w:val="00F118DE"/>
    <w:rsid w:val="00F17EBE"/>
    <w:rsid w:val="00F219E6"/>
    <w:rsid w:val="00F235D3"/>
    <w:rsid w:val="00F253ED"/>
    <w:rsid w:val="00F338CB"/>
    <w:rsid w:val="00F33F21"/>
    <w:rsid w:val="00F33F29"/>
    <w:rsid w:val="00F37339"/>
    <w:rsid w:val="00F620C4"/>
    <w:rsid w:val="00F66DE6"/>
    <w:rsid w:val="00F671EA"/>
    <w:rsid w:val="00F70AAE"/>
    <w:rsid w:val="00F77B05"/>
    <w:rsid w:val="00F77B38"/>
    <w:rsid w:val="00F807BC"/>
    <w:rsid w:val="00FA13F9"/>
    <w:rsid w:val="00FA4549"/>
    <w:rsid w:val="00FB08C9"/>
    <w:rsid w:val="00FC03D0"/>
    <w:rsid w:val="00FC43B5"/>
    <w:rsid w:val="00FD1778"/>
    <w:rsid w:val="00FD5A8D"/>
    <w:rsid w:val="00FD738D"/>
    <w:rsid w:val="00FE595C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4A93A3-BE66-4A1C-BC16-B51F43A84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3370CE"/>
    <w:pPr>
      <w:spacing w:after="0" w:line="240" w:lineRule="auto"/>
    </w:pPr>
    <w:rPr>
      <w:sz w:val="20"/>
      <w:szCs w:val="20"/>
      <w:lang w:eastAsia="es-ES"/>
    </w:rPr>
    <w:tblPr>
      <w:tblBorders>
        <w:top w:val="single" w:sz="18" w:space="0" w:color="auto"/>
        <w:bottom w:val="single" w:sz="18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4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E1CA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Eneko Larraneta Landa</cp:lastModifiedBy>
  <cp:revision>2</cp:revision>
  <dcterms:created xsi:type="dcterms:W3CDTF">2017-05-19T16:00:00Z</dcterms:created>
  <dcterms:modified xsi:type="dcterms:W3CDTF">2017-05-19T16:00:00Z</dcterms:modified>
</cp:coreProperties>
</file>